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DAA31" w14:textId="77777777" w:rsidR="002241A4" w:rsidRDefault="002241A4" w:rsidP="002241A4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1. </w:t>
      </w:r>
      <w:r>
        <w:rPr>
          <w:sz w:val="22"/>
          <w:szCs w:val="22"/>
        </w:rPr>
        <w:t>Parameters for MAP assays for plasma cytokines and their soluble receptors</w:t>
      </w:r>
    </w:p>
    <w:p w14:paraId="6426DC1C" w14:textId="77777777" w:rsidR="002241A4" w:rsidRDefault="002241A4" w:rsidP="002241A4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681"/>
        <w:gridCol w:w="1685"/>
        <w:gridCol w:w="1456"/>
      </w:tblGrid>
      <w:tr w:rsidR="002241A4" w14:paraId="2067A2F4" w14:textId="77777777" w:rsidTr="00610D69">
        <w:tc>
          <w:tcPr>
            <w:tcW w:w="1770" w:type="dxa"/>
          </w:tcPr>
          <w:p w14:paraId="41D714DC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681" w:type="dxa"/>
          </w:tcPr>
          <w:p w14:paraId="73480AF8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-assay CVs</w:t>
            </w:r>
          </w:p>
        </w:tc>
        <w:tc>
          <w:tcPr>
            <w:tcW w:w="1685" w:type="dxa"/>
          </w:tcPr>
          <w:p w14:paraId="2DD9BE23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assay CVs</w:t>
            </w:r>
          </w:p>
        </w:tc>
        <w:tc>
          <w:tcPr>
            <w:tcW w:w="1456" w:type="dxa"/>
          </w:tcPr>
          <w:p w14:paraId="156009E0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L (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</w:p>
        </w:tc>
      </w:tr>
      <w:tr w:rsidR="002241A4" w14:paraId="3070397C" w14:textId="77777777" w:rsidTr="00610D69">
        <w:tc>
          <w:tcPr>
            <w:tcW w:w="1770" w:type="dxa"/>
          </w:tcPr>
          <w:p w14:paraId="42E3368B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beta (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</w:p>
        </w:tc>
        <w:tc>
          <w:tcPr>
            <w:tcW w:w="1681" w:type="dxa"/>
          </w:tcPr>
          <w:p w14:paraId="21B04C6A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%</w:t>
            </w:r>
          </w:p>
        </w:tc>
        <w:tc>
          <w:tcPr>
            <w:tcW w:w="1685" w:type="dxa"/>
          </w:tcPr>
          <w:p w14:paraId="037030CA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%</w:t>
            </w:r>
          </w:p>
        </w:tc>
        <w:tc>
          <w:tcPr>
            <w:tcW w:w="1456" w:type="dxa"/>
          </w:tcPr>
          <w:p w14:paraId="020C644B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 w:rsidR="002241A4" w14:paraId="5F1A6A8E" w14:textId="77777777" w:rsidTr="00610D69">
        <w:tc>
          <w:tcPr>
            <w:tcW w:w="1770" w:type="dxa"/>
          </w:tcPr>
          <w:p w14:paraId="5C5A1247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RA (ng/ml)</w:t>
            </w:r>
          </w:p>
        </w:tc>
        <w:tc>
          <w:tcPr>
            <w:tcW w:w="1681" w:type="dxa"/>
          </w:tcPr>
          <w:p w14:paraId="067C2289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%</w:t>
            </w:r>
          </w:p>
        </w:tc>
        <w:tc>
          <w:tcPr>
            <w:tcW w:w="1685" w:type="dxa"/>
          </w:tcPr>
          <w:p w14:paraId="63459518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%</w:t>
            </w:r>
          </w:p>
        </w:tc>
        <w:tc>
          <w:tcPr>
            <w:tcW w:w="1456" w:type="dxa"/>
          </w:tcPr>
          <w:p w14:paraId="7F75A3D0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</w:tr>
      <w:tr w:rsidR="002241A4" w14:paraId="1EB55A19" w14:textId="77777777" w:rsidTr="00610D69">
        <w:tc>
          <w:tcPr>
            <w:tcW w:w="1770" w:type="dxa"/>
          </w:tcPr>
          <w:p w14:paraId="1376BD81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 (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</w:p>
        </w:tc>
        <w:tc>
          <w:tcPr>
            <w:tcW w:w="1681" w:type="dxa"/>
          </w:tcPr>
          <w:p w14:paraId="4D50B143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%</w:t>
            </w:r>
          </w:p>
        </w:tc>
        <w:tc>
          <w:tcPr>
            <w:tcW w:w="1685" w:type="dxa"/>
          </w:tcPr>
          <w:p w14:paraId="2BAD4868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%</w:t>
            </w:r>
          </w:p>
        </w:tc>
        <w:tc>
          <w:tcPr>
            <w:tcW w:w="1456" w:type="dxa"/>
          </w:tcPr>
          <w:p w14:paraId="31BF9B4B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 w:rsidR="002241A4" w14:paraId="3B4DCE58" w14:textId="77777777" w:rsidTr="00610D69">
        <w:tc>
          <w:tcPr>
            <w:tcW w:w="1770" w:type="dxa"/>
          </w:tcPr>
          <w:p w14:paraId="2E4E405C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-6r (ng/ml)</w:t>
            </w:r>
          </w:p>
        </w:tc>
        <w:tc>
          <w:tcPr>
            <w:tcW w:w="1681" w:type="dxa"/>
          </w:tcPr>
          <w:p w14:paraId="0B07C3A5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%</w:t>
            </w:r>
          </w:p>
        </w:tc>
        <w:tc>
          <w:tcPr>
            <w:tcW w:w="1685" w:type="dxa"/>
          </w:tcPr>
          <w:p w14:paraId="43E94996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%</w:t>
            </w:r>
          </w:p>
        </w:tc>
        <w:tc>
          <w:tcPr>
            <w:tcW w:w="1456" w:type="dxa"/>
          </w:tcPr>
          <w:p w14:paraId="67B8E59E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5</w:t>
            </w:r>
          </w:p>
        </w:tc>
      </w:tr>
      <w:tr w:rsidR="002241A4" w14:paraId="7BE97657" w14:textId="77777777" w:rsidTr="00610D69">
        <w:tc>
          <w:tcPr>
            <w:tcW w:w="1770" w:type="dxa"/>
          </w:tcPr>
          <w:p w14:paraId="32F1C7AF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0 (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</w:p>
        </w:tc>
        <w:tc>
          <w:tcPr>
            <w:tcW w:w="1681" w:type="dxa"/>
          </w:tcPr>
          <w:p w14:paraId="00864385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4%</w:t>
            </w:r>
          </w:p>
        </w:tc>
        <w:tc>
          <w:tcPr>
            <w:tcW w:w="1685" w:type="dxa"/>
          </w:tcPr>
          <w:p w14:paraId="39D8E89C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%</w:t>
            </w:r>
          </w:p>
        </w:tc>
        <w:tc>
          <w:tcPr>
            <w:tcW w:w="1456" w:type="dxa"/>
          </w:tcPr>
          <w:p w14:paraId="5160715A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 w:rsidR="002241A4" w14:paraId="6933A08E" w14:textId="77777777" w:rsidTr="00610D69">
        <w:tc>
          <w:tcPr>
            <w:tcW w:w="1770" w:type="dxa"/>
          </w:tcPr>
          <w:p w14:paraId="466DCFFB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 (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</w:p>
        </w:tc>
        <w:tc>
          <w:tcPr>
            <w:tcW w:w="1681" w:type="dxa"/>
          </w:tcPr>
          <w:p w14:paraId="7DD0AB11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%</w:t>
            </w:r>
          </w:p>
        </w:tc>
        <w:tc>
          <w:tcPr>
            <w:tcW w:w="1685" w:type="dxa"/>
          </w:tcPr>
          <w:p w14:paraId="493FB80A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%</w:t>
            </w:r>
          </w:p>
        </w:tc>
        <w:tc>
          <w:tcPr>
            <w:tcW w:w="1456" w:type="dxa"/>
          </w:tcPr>
          <w:p w14:paraId="2C84440E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 w:rsidR="002241A4" w14:paraId="48E5535E" w14:textId="77777777" w:rsidTr="00610D69">
        <w:tc>
          <w:tcPr>
            <w:tcW w:w="1770" w:type="dxa"/>
          </w:tcPr>
          <w:p w14:paraId="7CA34EC2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NFR2 (ng/ml)</w:t>
            </w:r>
          </w:p>
        </w:tc>
        <w:tc>
          <w:tcPr>
            <w:tcW w:w="1681" w:type="dxa"/>
          </w:tcPr>
          <w:p w14:paraId="20116D40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%</w:t>
            </w:r>
          </w:p>
        </w:tc>
        <w:tc>
          <w:tcPr>
            <w:tcW w:w="1685" w:type="dxa"/>
          </w:tcPr>
          <w:p w14:paraId="579904FE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%</w:t>
            </w:r>
          </w:p>
        </w:tc>
        <w:tc>
          <w:tcPr>
            <w:tcW w:w="1456" w:type="dxa"/>
          </w:tcPr>
          <w:p w14:paraId="24616ED3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0</w:t>
            </w:r>
          </w:p>
        </w:tc>
      </w:tr>
      <w:tr w:rsidR="002241A4" w14:paraId="0DF6EB44" w14:textId="77777777" w:rsidTr="00610D69">
        <w:tc>
          <w:tcPr>
            <w:tcW w:w="1770" w:type="dxa"/>
          </w:tcPr>
          <w:p w14:paraId="20BC1843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1 (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</w:p>
        </w:tc>
        <w:tc>
          <w:tcPr>
            <w:tcW w:w="1681" w:type="dxa"/>
          </w:tcPr>
          <w:p w14:paraId="6AFB9762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%</w:t>
            </w:r>
          </w:p>
        </w:tc>
        <w:tc>
          <w:tcPr>
            <w:tcW w:w="1685" w:type="dxa"/>
          </w:tcPr>
          <w:p w14:paraId="50EB6AA9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%</w:t>
            </w:r>
          </w:p>
        </w:tc>
        <w:tc>
          <w:tcPr>
            <w:tcW w:w="1456" w:type="dxa"/>
          </w:tcPr>
          <w:p w14:paraId="7267AA23" w14:textId="77777777" w:rsidR="002241A4" w:rsidRDefault="002241A4" w:rsidP="00610D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4</w:t>
            </w:r>
          </w:p>
        </w:tc>
      </w:tr>
    </w:tbl>
    <w:p w14:paraId="54AC4E91" w14:textId="77777777" w:rsidR="002241A4" w:rsidRDefault="002241A4" w:rsidP="002241A4">
      <w:pPr>
        <w:rPr>
          <w:sz w:val="22"/>
          <w:szCs w:val="22"/>
        </w:rPr>
      </w:pPr>
    </w:p>
    <w:p w14:paraId="714EF9B9" w14:textId="77777777" w:rsidR="002241A4" w:rsidRPr="001F7C0E" w:rsidRDefault="002241A4" w:rsidP="002241A4">
      <w:pPr>
        <w:rPr>
          <w:sz w:val="22"/>
          <w:szCs w:val="22"/>
        </w:rPr>
      </w:pPr>
      <w:r>
        <w:rPr>
          <w:sz w:val="22"/>
          <w:szCs w:val="22"/>
        </w:rPr>
        <w:t xml:space="preserve">CV: coefficients of variation; MAP: multi-analyte profiling; MDL: method detection limit; IL-1beta: interleukin 1 beta; IL-1RA: interleukin 1 receptor antagonist; IL-6: interleukin 6; sIL-6R: soluble interleukin 6 receptor; IL-10: interleukin 10; TNF: tumor necrosis factor; sTNFR2: soluble </w:t>
      </w:r>
      <w:proofErr w:type="spellStart"/>
      <w:r>
        <w:rPr>
          <w:sz w:val="22"/>
          <w:szCs w:val="22"/>
        </w:rPr>
        <w:t>tumore</w:t>
      </w:r>
      <w:proofErr w:type="spellEnd"/>
      <w:r>
        <w:rPr>
          <w:sz w:val="22"/>
          <w:szCs w:val="22"/>
        </w:rPr>
        <w:t xml:space="preserve"> necrosis factor receptor 2; MCP-1: monocyte chemoattractant protein 1</w:t>
      </w:r>
    </w:p>
    <w:p w14:paraId="0E401A66" w14:textId="77777777" w:rsidR="002241A4" w:rsidRDefault="002241A4">
      <w:pPr>
        <w:rPr>
          <w:sz w:val="22"/>
          <w:szCs w:val="22"/>
        </w:rPr>
      </w:pPr>
    </w:p>
    <w:p w14:paraId="3EBFA809" w14:textId="7DCF215E" w:rsidR="00DD1F9C" w:rsidRPr="0066102A" w:rsidRDefault="00280F61">
      <w:pPr>
        <w:rPr>
          <w:sz w:val="22"/>
          <w:szCs w:val="22"/>
        </w:rPr>
      </w:pPr>
      <w:bookmarkStart w:id="0" w:name="_GoBack"/>
      <w:r w:rsidRPr="002241A4">
        <w:rPr>
          <w:b/>
          <w:bCs/>
          <w:sz w:val="22"/>
          <w:szCs w:val="22"/>
        </w:rPr>
        <w:t>Supplementary Table 2.</w:t>
      </w:r>
      <w:r w:rsidR="00683E93">
        <w:rPr>
          <w:sz w:val="22"/>
          <w:szCs w:val="22"/>
        </w:rPr>
        <w:t xml:space="preserve"> </w:t>
      </w:r>
      <w:bookmarkEnd w:id="0"/>
      <w:r w:rsidR="00683E93">
        <w:rPr>
          <w:sz w:val="22"/>
          <w:szCs w:val="22"/>
        </w:rPr>
        <w:t xml:space="preserve">Calculation of effect sizes and power for </w:t>
      </w:r>
      <w:r w:rsidR="00000753">
        <w:rPr>
          <w:sz w:val="22"/>
          <w:szCs w:val="22"/>
        </w:rPr>
        <w:t xml:space="preserve">significant </w:t>
      </w:r>
      <w:r w:rsidR="00683E93">
        <w:rPr>
          <w:sz w:val="22"/>
          <w:szCs w:val="22"/>
        </w:rPr>
        <w:t>predictors for each of the psychomotor tasks and factors created from principle component analysis.</w:t>
      </w:r>
    </w:p>
    <w:p w14:paraId="36BC05C8" w14:textId="77777777" w:rsidR="00280F61" w:rsidRDefault="00280F61"/>
    <w:p w14:paraId="761A4492" w14:textId="68C59743" w:rsidR="00280F61" w:rsidRDefault="00280F61"/>
    <w:tbl>
      <w:tblPr>
        <w:tblStyle w:val="TableGrid"/>
        <w:tblW w:w="9992" w:type="dxa"/>
        <w:tblLook w:val="04A0" w:firstRow="1" w:lastRow="0" w:firstColumn="1" w:lastColumn="0" w:noHBand="0" w:noVBand="1"/>
      </w:tblPr>
      <w:tblGrid>
        <w:gridCol w:w="2214"/>
        <w:gridCol w:w="1450"/>
        <w:gridCol w:w="1312"/>
        <w:gridCol w:w="1008"/>
        <w:gridCol w:w="1392"/>
        <w:gridCol w:w="1305"/>
        <w:gridCol w:w="1311"/>
      </w:tblGrid>
      <w:tr w:rsidR="005A1C48" w:rsidRPr="0066102A" w14:paraId="20064F4E" w14:textId="77777777" w:rsidTr="0066102A">
        <w:tc>
          <w:tcPr>
            <w:tcW w:w="2214" w:type="dxa"/>
          </w:tcPr>
          <w:p w14:paraId="3FBD30E5" w14:textId="46CD413D" w:rsidR="00280F61" w:rsidRPr="0066102A" w:rsidRDefault="00F33421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Psychomotor Task</w:t>
            </w:r>
          </w:p>
        </w:tc>
        <w:tc>
          <w:tcPr>
            <w:tcW w:w="1450" w:type="dxa"/>
          </w:tcPr>
          <w:p w14:paraId="58098899" w14:textId="5FBFA895" w:rsidR="00280F61" w:rsidRPr="0066102A" w:rsidRDefault="005A1C4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Predictor</w:t>
            </w:r>
          </w:p>
        </w:tc>
        <w:tc>
          <w:tcPr>
            <w:tcW w:w="1312" w:type="dxa"/>
          </w:tcPr>
          <w:p w14:paraId="00CA3365" w14:textId="4648AEC8" w:rsidR="00280F61" w:rsidRPr="0066102A" w:rsidRDefault="005A1C4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egrees of Freedom</w:t>
            </w:r>
          </w:p>
        </w:tc>
        <w:tc>
          <w:tcPr>
            <w:tcW w:w="1008" w:type="dxa"/>
          </w:tcPr>
          <w:p w14:paraId="68226D0D" w14:textId="442EC840" w:rsidR="00280F61" w:rsidRPr="0066102A" w:rsidRDefault="005A1C4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F Ratio</w:t>
            </w:r>
          </w:p>
        </w:tc>
        <w:tc>
          <w:tcPr>
            <w:tcW w:w="1392" w:type="dxa"/>
          </w:tcPr>
          <w:p w14:paraId="0BBE70E1" w14:textId="6CF0FF16" w:rsidR="00280F61" w:rsidRPr="0066102A" w:rsidRDefault="005A1C4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Probability</w:t>
            </w:r>
          </w:p>
        </w:tc>
        <w:tc>
          <w:tcPr>
            <w:tcW w:w="1305" w:type="dxa"/>
          </w:tcPr>
          <w:p w14:paraId="23FD2EEC" w14:textId="113F2C0F" w:rsidR="00280F61" w:rsidRPr="0066102A" w:rsidRDefault="005A1C4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Partial Eta Squared</w:t>
            </w:r>
          </w:p>
        </w:tc>
        <w:tc>
          <w:tcPr>
            <w:tcW w:w="1311" w:type="dxa"/>
          </w:tcPr>
          <w:p w14:paraId="42FDDCA4" w14:textId="11B1C274" w:rsidR="00280F61" w:rsidRPr="0066102A" w:rsidRDefault="005A1C4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Adjusted Power</w:t>
            </w:r>
          </w:p>
        </w:tc>
      </w:tr>
      <w:tr w:rsidR="005A1C48" w:rsidRPr="0066102A" w14:paraId="1FB6D9C1" w14:textId="77777777" w:rsidTr="0066102A">
        <w:tc>
          <w:tcPr>
            <w:tcW w:w="2214" w:type="dxa"/>
          </w:tcPr>
          <w:p w14:paraId="2D1D2101" w14:textId="35B0EA91" w:rsidR="00280F61" w:rsidRPr="0066102A" w:rsidRDefault="002D0127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FTT Dominant</w:t>
            </w:r>
          </w:p>
        </w:tc>
        <w:tc>
          <w:tcPr>
            <w:tcW w:w="1450" w:type="dxa"/>
          </w:tcPr>
          <w:p w14:paraId="5187E9A5" w14:textId="7A22BA44" w:rsidR="00280F61" w:rsidRPr="0066102A" w:rsidRDefault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IL-6sr</w:t>
            </w:r>
          </w:p>
        </w:tc>
        <w:tc>
          <w:tcPr>
            <w:tcW w:w="1312" w:type="dxa"/>
          </w:tcPr>
          <w:p w14:paraId="661B4751" w14:textId="2150A948" w:rsidR="00280F61" w:rsidRPr="0066102A" w:rsidRDefault="007A09F8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3F8BC93D" w14:textId="08481EFD" w:rsidR="00280F61" w:rsidRPr="0066102A" w:rsidRDefault="007A09F8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3.843</w:t>
            </w:r>
          </w:p>
        </w:tc>
        <w:tc>
          <w:tcPr>
            <w:tcW w:w="1392" w:type="dxa"/>
          </w:tcPr>
          <w:p w14:paraId="70B408B1" w14:textId="58899D45" w:rsidR="00280F61" w:rsidRPr="0066102A" w:rsidRDefault="007A09F8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004</w:t>
            </w:r>
          </w:p>
        </w:tc>
        <w:tc>
          <w:tcPr>
            <w:tcW w:w="1305" w:type="dxa"/>
          </w:tcPr>
          <w:p w14:paraId="45BE5ED8" w14:textId="2CA1C3FC" w:rsidR="00280F61" w:rsidRPr="0066102A" w:rsidRDefault="007A09F8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17784</w:t>
            </w:r>
          </w:p>
        </w:tc>
        <w:tc>
          <w:tcPr>
            <w:tcW w:w="1311" w:type="dxa"/>
          </w:tcPr>
          <w:p w14:paraId="334957B7" w14:textId="1F5B582C" w:rsidR="00280F61" w:rsidRPr="0066102A" w:rsidRDefault="007A09F8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9344</w:t>
            </w:r>
          </w:p>
        </w:tc>
      </w:tr>
      <w:tr w:rsidR="00D243F2" w:rsidRPr="0066102A" w14:paraId="38378A70" w14:textId="77777777" w:rsidTr="0066102A">
        <w:tc>
          <w:tcPr>
            <w:tcW w:w="2214" w:type="dxa"/>
          </w:tcPr>
          <w:p w14:paraId="44CC8586" w14:textId="77777777" w:rsidR="00D243F2" w:rsidRPr="0066102A" w:rsidRDefault="00D243F2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752B394C" w14:textId="550C4610" w:rsidR="00D243F2" w:rsidRPr="0066102A" w:rsidRDefault="00D243F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16420DBA" w14:textId="52E8C57A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</w:tcPr>
          <w:p w14:paraId="7F154872" w14:textId="46ECC837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6E89403D" w14:textId="04C9B93B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5" w:type="dxa"/>
          </w:tcPr>
          <w:p w14:paraId="227243B2" w14:textId="49D3B857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149BCDEC" w14:textId="5A53CC61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</w:tr>
      <w:tr w:rsidR="00D243F2" w:rsidRPr="0066102A" w14:paraId="0C13C927" w14:textId="77777777" w:rsidTr="0066102A">
        <w:tc>
          <w:tcPr>
            <w:tcW w:w="2214" w:type="dxa"/>
          </w:tcPr>
          <w:p w14:paraId="45C6AAE7" w14:textId="5BD478DB" w:rsidR="00D243F2" w:rsidRPr="0066102A" w:rsidRDefault="00D243F2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FTT Nondominant</w:t>
            </w:r>
          </w:p>
        </w:tc>
        <w:tc>
          <w:tcPr>
            <w:tcW w:w="1450" w:type="dxa"/>
          </w:tcPr>
          <w:p w14:paraId="71972CF1" w14:textId="4495C2A7" w:rsidR="00D243F2" w:rsidRPr="0066102A" w:rsidRDefault="00D243F2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</w:t>
            </w:r>
          </w:p>
        </w:tc>
        <w:tc>
          <w:tcPr>
            <w:tcW w:w="1312" w:type="dxa"/>
          </w:tcPr>
          <w:p w14:paraId="4FA40F43" w14:textId="3E4B51D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63EA64F7" w14:textId="4092ADA7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8.7363</w:t>
            </w:r>
          </w:p>
        </w:tc>
        <w:tc>
          <w:tcPr>
            <w:tcW w:w="1392" w:type="dxa"/>
          </w:tcPr>
          <w:p w14:paraId="32303997" w14:textId="23DDC63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044</w:t>
            </w:r>
          </w:p>
        </w:tc>
        <w:tc>
          <w:tcPr>
            <w:tcW w:w="1305" w:type="dxa"/>
          </w:tcPr>
          <w:p w14:paraId="7F1E11DF" w14:textId="550C6229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12528</w:t>
            </w:r>
          </w:p>
        </w:tc>
        <w:tc>
          <w:tcPr>
            <w:tcW w:w="1311" w:type="dxa"/>
          </w:tcPr>
          <w:p w14:paraId="3FA084CF" w14:textId="4E4BB9A5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7662</w:t>
            </w:r>
          </w:p>
        </w:tc>
      </w:tr>
      <w:tr w:rsidR="00D243F2" w:rsidRPr="0066102A" w14:paraId="0D8CB34F" w14:textId="77777777" w:rsidTr="0066102A">
        <w:tc>
          <w:tcPr>
            <w:tcW w:w="2214" w:type="dxa"/>
          </w:tcPr>
          <w:p w14:paraId="6E188960" w14:textId="77777777" w:rsidR="00D243F2" w:rsidRPr="0066102A" w:rsidRDefault="00D243F2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3E5B0829" w14:textId="4A1DDA8A" w:rsidR="00D243F2" w:rsidRPr="0066102A" w:rsidRDefault="00D243F2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IL-10</w:t>
            </w:r>
          </w:p>
        </w:tc>
        <w:tc>
          <w:tcPr>
            <w:tcW w:w="1312" w:type="dxa"/>
          </w:tcPr>
          <w:p w14:paraId="4554D01B" w14:textId="7655B3A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61C07306" w14:textId="50DAE1F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5.7161</w:t>
            </w:r>
          </w:p>
        </w:tc>
        <w:tc>
          <w:tcPr>
            <w:tcW w:w="1392" w:type="dxa"/>
          </w:tcPr>
          <w:p w14:paraId="2F099781" w14:textId="781CA7B5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199</w:t>
            </w:r>
          </w:p>
        </w:tc>
        <w:tc>
          <w:tcPr>
            <w:tcW w:w="1305" w:type="dxa"/>
          </w:tcPr>
          <w:p w14:paraId="1E06000A" w14:textId="7E5AD42B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8568</w:t>
            </w:r>
          </w:p>
        </w:tc>
        <w:tc>
          <w:tcPr>
            <w:tcW w:w="1311" w:type="dxa"/>
          </w:tcPr>
          <w:p w14:paraId="673C40BE" w14:textId="7D8A7AEA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5535</w:t>
            </w:r>
          </w:p>
        </w:tc>
      </w:tr>
      <w:tr w:rsidR="00D243F2" w:rsidRPr="0066102A" w14:paraId="1ED7260B" w14:textId="77777777" w:rsidTr="0066102A">
        <w:tc>
          <w:tcPr>
            <w:tcW w:w="2214" w:type="dxa"/>
          </w:tcPr>
          <w:p w14:paraId="121B02EF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314C3A8E" w14:textId="6F7CA168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546F281C" w14:textId="1B49038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</w:tcPr>
          <w:p w14:paraId="4762A1CC" w14:textId="5B19F9EF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2DE5F0F8" w14:textId="0E962B21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5" w:type="dxa"/>
          </w:tcPr>
          <w:p w14:paraId="695A161C" w14:textId="32015AA5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400F1CF8" w14:textId="78FF349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</w:tr>
      <w:tr w:rsidR="00D243F2" w:rsidRPr="0066102A" w14:paraId="17AC9492" w14:textId="77777777" w:rsidTr="0066102A">
        <w:tc>
          <w:tcPr>
            <w:tcW w:w="2214" w:type="dxa"/>
          </w:tcPr>
          <w:p w14:paraId="6F02146B" w14:textId="719298F1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TMT</w:t>
            </w:r>
          </w:p>
        </w:tc>
        <w:tc>
          <w:tcPr>
            <w:tcW w:w="1450" w:type="dxa"/>
          </w:tcPr>
          <w:p w14:paraId="3DD6359F" w14:textId="1244FA06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TNFR2</w:t>
            </w:r>
          </w:p>
        </w:tc>
        <w:tc>
          <w:tcPr>
            <w:tcW w:w="1312" w:type="dxa"/>
          </w:tcPr>
          <w:p w14:paraId="5DD3EC34" w14:textId="3CF74FA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26195FC2" w14:textId="236DE992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7.606</w:t>
            </w:r>
          </w:p>
        </w:tc>
        <w:tc>
          <w:tcPr>
            <w:tcW w:w="1392" w:type="dxa"/>
          </w:tcPr>
          <w:p w14:paraId="367B594A" w14:textId="67A2BB7C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&lt;0.0001</w:t>
            </w:r>
          </w:p>
        </w:tc>
        <w:tc>
          <w:tcPr>
            <w:tcW w:w="1305" w:type="dxa"/>
          </w:tcPr>
          <w:p w14:paraId="351D2E1F" w14:textId="2845D931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22687</w:t>
            </w:r>
          </w:p>
        </w:tc>
        <w:tc>
          <w:tcPr>
            <w:tcW w:w="1311" w:type="dxa"/>
          </w:tcPr>
          <w:p w14:paraId="3B7F249E" w14:textId="0252D25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976</w:t>
            </w:r>
          </w:p>
        </w:tc>
      </w:tr>
      <w:tr w:rsidR="00D243F2" w:rsidRPr="0066102A" w14:paraId="0967AAB1" w14:textId="77777777" w:rsidTr="0066102A">
        <w:tc>
          <w:tcPr>
            <w:tcW w:w="2214" w:type="dxa"/>
          </w:tcPr>
          <w:p w14:paraId="577CF9C8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70874326" w14:textId="3E5CFCFF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IL-10</w:t>
            </w:r>
          </w:p>
        </w:tc>
        <w:tc>
          <w:tcPr>
            <w:tcW w:w="1312" w:type="dxa"/>
          </w:tcPr>
          <w:p w14:paraId="1027EC50" w14:textId="106299DC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66A174EE" w14:textId="31B54186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0.16</w:t>
            </w:r>
          </w:p>
        </w:tc>
        <w:tc>
          <w:tcPr>
            <w:tcW w:w="1392" w:type="dxa"/>
          </w:tcPr>
          <w:p w14:paraId="5B0FAD52" w14:textId="119F78CA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023</w:t>
            </w:r>
          </w:p>
        </w:tc>
        <w:tc>
          <w:tcPr>
            <w:tcW w:w="1305" w:type="dxa"/>
          </w:tcPr>
          <w:p w14:paraId="0378FAFC" w14:textId="2DE99F52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14481</w:t>
            </w:r>
          </w:p>
        </w:tc>
        <w:tc>
          <w:tcPr>
            <w:tcW w:w="1311" w:type="dxa"/>
          </w:tcPr>
          <w:p w14:paraId="53414101" w14:textId="7691E0A1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832</w:t>
            </w:r>
          </w:p>
        </w:tc>
      </w:tr>
      <w:tr w:rsidR="00D243F2" w:rsidRPr="0066102A" w14:paraId="32D636FE" w14:textId="77777777" w:rsidTr="0066102A">
        <w:tc>
          <w:tcPr>
            <w:tcW w:w="2214" w:type="dxa"/>
          </w:tcPr>
          <w:p w14:paraId="593E15BC" w14:textId="55638A81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3DD4BCA4" w14:textId="3E143444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IL-1b</w:t>
            </w:r>
          </w:p>
        </w:tc>
        <w:tc>
          <w:tcPr>
            <w:tcW w:w="1312" w:type="dxa"/>
          </w:tcPr>
          <w:p w14:paraId="2555B646" w14:textId="50DE6BF2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643E54F9" w14:textId="4F7A4394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4.5218</w:t>
            </w:r>
          </w:p>
        </w:tc>
        <w:tc>
          <w:tcPr>
            <w:tcW w:w="1392" w:type="dxa"/>
          </w:tcPr>
          <w:p w14:paraId="464EC17A" w14:textId="506BBCD8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376</w:t>
            </w:r>
          </w:p>
        </w:tc>
        <w:tc>
          <w:tcPr>
            <w:tcW w:w="1305" w:type="dxa"/>
          </w:tcPr>
          <w:p w14:paraId="56614A2C" w14:textId="2349DB99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7008</w:t>
            </w:r>
          </w:p>
        </w:tc>
        <w:tc>
          <w:tcPr>
            <w:tcW w:w="1311" w:type="dxa"/>
          </w:tcPr>
          <w:p w14:paraId="6D67668E" w14:textId="638C6A5C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4392</w:t>
            </w:r>
          </w:p>
        </w:tc>
      </w:tr>
      <w:tr w:rsidR="00D243F2" w:rsidRPr="0066102A" w14:paraId="481DEBF3" w14:textId="77777777" w:rsidTr="0066102A">
        <w:tc>
          <w:tcPr>
            <w:tcW w:w="2214" w:type="dxa"/>
          </w:tcPr>
          <w:p w14:paraId="5D49AD7B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6E913441" w14:textId="5D10DA4F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538E8305" w14:textId="6A93F7E4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</w:tcPr>
          <w:p w14:paraId="1D4535C1" w14:textId="4999D4F2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032BE5EA" w14:textId="2D8B3011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5" w:type="dxa"/>
          </w:tcPr>
          <w:p w14:paraId="461FE958" w14:textId="4FBFC215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5147BCAC" w14:textId="0A858B87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</w:tr>
      <w:tr w:rsidR="00D243F2" w:rsidRPr="0066102A" w14:paraId="7191C40A" w14:textId="77777777" w:rsidTr="0066102A">
        <w:tc>
          <w:tcPr>
            <w:tcW w:w="2214" w:type="dxa"/>
          </w:tcPr>
          <w:p w14:paraId="444CEFA2" w14:textId="40468319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SC</w:t>
            </w:r>
          </w:p>
        </w:tc>
        <w:tc>
          <w:tcPr>
            <w:tcW w:w="1450" w:type="dxa"/>
          </w:tcPr>
          <w:p w14:paraId="569202FA" w14:textId="2A6DDBD0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Age</w:t>
            </w:r>
          </w:p>
        </w:tc>
        <w:tc>
          <w:tcPr>
            <w:tcW w:w="1312" w:type="dxa"/>
          </w:tcPr>
          <w:p w14:paraId="3A890497" w14:textId="4FF9656C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3581F18B" w14:textId="086D46E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23.801</w:t>
            </w:r>
          </w:p>
        </w:tc>
        <w:tc>
          <w:tcPr>
            <w:tcW w:w="1392" w:type="dxa"/>
          </w:tcPr>
          <w:p w14:paraId="551C2F6C" w14:textId="25E3A5C0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&lt;0.0001</w:t>
            </w:r>
          </w:p>
        </w:tc>
        <w:tc>
          <w:tcPr>
            <w:tcW w:w="1305" w:type="dxa"/>
          </w:tcPr>
          <w:p w14:paraId="3554187A" w14:textId="12474415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28745</w:t>
            </w:r>
          </w:p>
        </w:tc>
        <w:tc>
          <w:tcPr>
            <w:tcW w:w="1311" w:type="dxa"/>
          </w:tcPr>
          <w:p w14:paraId="763BDCC7" w14:textId="7EC9441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996</w:t>
            </w:r>
          </w:p>
        </w:tc>
      </w:tr>
      <w:tr w:rsidR="00D243F2" w:rsidRPr="0066102A" w14:paraId="559119E8" w14:textId="77777777" w:rsidTr="0066102A">
        <w:tc>
          <w:tcPr>
            <w:tcW w:w="2214" w:type="dxa"/>
          </w:tcPr>
          <w:p w14:paraId="1760F978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7E4F41BD" w14:textId="0A47028D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TNFR2</w:t>
            </w:r>
          </w:p>
        </w:tc>
        <w:tc>
          <w:tcPr>
            <w:tcW w:w="1312" w:type="dxa"/>
          </w:tcPr>
          <w:p w14:paraId="4199E500" w14:textId="613991FE" w:rsidR="00D243F2" w:rsidRPr="0066102A" w:rsidRDefault="00D243F2" w:rsidP="00D243F2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47F2F5DC" w14:textId="78A2B501" w:rsidR="00D243F2" w:rsidRPr="0066102A" w:rsidRDefault="00D243F2" w:rsidP="00D243F2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8.056</w:t>
            </w:r>
          </w:p>
        </w:tc>
        <w:tc>
          <w:tcPr>
            <w:tcW w:w="1392" w:type="dxa"/>
          </w:tcPr>
          <w:p w14:paraId="4ECECFFD" w14:textId="1506F19C" w:rsidR="00D243F2" w:rsidRPr="0066102A" w:rsidRDefault="00D243F2" w:rsidP="00D243F2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&lt;0.0001</w:t>
            </w:r>
          </w:p>
        </w:tc>
        <w:tc>
          <w:tcPr>
            <w:tcW w:w="1305" w:type="dxa"/>
          </w:tcPr>
          <w:p w14:paraId="6F0DF94B" w14:textId="466FA618" w:rsidR="00D243F2" w:rsidRPr="0066102A" w:rsidRDefault="00D243F2" w:rsidP="00D243F2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23432</w:t>
            </w:r>
          </w:p>
        </w:tc>
        <w:tc>
          <w:tcPr>
            <w:tcW w:w="1311" w:type="dxa"/>
          </w:tcPr>
          <w:p w14:paraId="0621B107" w14:textId="4443B7F1" w:rsidR="00D243F2" w:rsidRPr="0066102A" w:rsidRDefault="00D243F2" w:rsidP="00D243F2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9787</w:t>
            </w:r>
          </w:p>
        </w:tc>
      </w:tr>
      <w:tr w:rsidR="00D243F2" w:rsidRPr="0066102A" w14:paraId="656239C8" w14:textId="77777777" w:rsidTr="0066102A">
        <w:tc>
          <w:tcPr>
            <w:tcW w:w="2214" w:type="dxa"/>
          </w:tcPr>
          <w:p w14:paraId="1909C72E" w14:textId="74F46E7E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272AF3AC" w14:textId="0884AF3B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IL-1RA</w:t>
            </w:r>
          </w:p>
        </w:tc>
        <w:tc>
          <w:tcPr>
            <w:tcW w:w="1312" w:type="dxa"/>
          </w:tcPr>
          <w:p w14:paraId="35D2DDA9" w14:textId="584D02E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758E5D81" w14:textId="5FA21AB7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8.8091</w:t>
            </w:r>
          </w:p>
        </w:tc>
        <w:tc>
          <w:tcPr>
            <w:tcW w:w="1392" w:type="dxa"/>
          </w:tcPr>
          <w:p w14:paraId="71A61825" w14:textId="2059E824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043</w:t>
            </w:r>
          </w:p>
        </w:tc>
        <w:tc>
          <w:tcPr>
            <w:tcW w:w="1305" w:type="dxa"/>
          </w:tcPr>
          <w:p w14:paraId="0BF92E11" w14:textId="7F26D920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12991</w:t>
            </w:r>
          </w:p>
        </w:tc>
        <w:tc>
          <w:tcPr>
            <w:tcW w:w="1311" w:type="dxa"/>
          </w:tcPr>
          <w:p w14:paraId="716907EE" w14:textId="7ECB5EB9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769</w:t>
            </w:r>
          </w:p>
        </w:tc>
      </w:tr>
      <w:tr w:rsidR="00D243F2" w:rsidRPr="0066102A" w14:paraId="59423BD5" w14:textId="77777777" w:rsidTr="0066102A">
        <w:tc>
          <w:tcPr>
            <w:tcW w:w="2214" w:type="dxa"/>
          </w:tcPr>
          <w:p w14:paraId="0D198B6A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280608D9" w14:textId="2F36EE44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0A8E2E2C" w14:textId="695F7AFF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</w:tcPr>
          <w:p w14:paraId="0B8E1073" w14:textId="0EFE6FB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6419C3AC" w14:textId="52117D1A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5" w:type="dxa"/>
          </w:tcPr>
          <w:p w14:paraId="4B748AA8" w14:textId="03F92750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50F81B75" w14:textId="0865EBE0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</w:p>
        </w:tc>
      </w:tr>
      <w:tr w:rsidR="00D243F2" w:rsidRPr="0066102A" w14:paraId="116E08CA" w14:textId="77777777" w:rsidTr="0066102A">
        <w:tc>
          <w:tcPr>
            <w:tcW w:w="2214" w:type="dxa"/>
          </w:tcPr>
          <w:p w14:paraId="0CB3B878" w14:textId="4916B29D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Motor Factor</w:t>
            </w:r>
          </w:p>
        </w:tc>
        <w:tc>
          <w:tcPr>
            <w:tcW w:w="1450" w:type="dxa"/>
          </w:tcPr>
          <w:p w14:paraId="65B87F33" w14:textId="4D68A17F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Dx * IL-6sr</w:t>
            </w:r>
          </w:p>
        </w:tc>
        <w:tc>
          <w:tcPr>
            <w:tcW w:w="1312" w:type="dxa"/>
          </w:tcPr>
          <w:p w14:paraId="71F4BCCA" w14:textId="59C2855E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54FB757C" w14:textId="436406F6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5.7295</w:t>
            </w:r>
          </w:p>
        </w:tc>
        <w:tc>
          <w:tcPr>
            <w:tcW w:w="1392" w:type="dxa"/>
          </w:tcPr>
          <w:p w14:paraId="4DD709A9" w14:textId="1BCE96B3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197</w:t>
            </w:r>
          </w:p>
        </w:tc>
        <w:tc>
          <w:tcPr>
            <w:tcW w:w="1305" w:type="dxa"/>
          </w:tcPr>
          <w:p w14:paraId="4D9A7CA6" w14:textId="1E67EB76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08336</w:t>
            </w:r>
          </w:p>
        </w:tc>
        <w:tc>
          <w:tcPr>
            <w:tcW w:w="1311" w:type="dxa"/>
          </w:tcPr>
          <w:p w14:paraId="3AACC77E" w14:textId="69DF23ED" w:rsidR="00D243F2" w:rsidRPr="0066102A" w:rsidRDefault="00D243F2" w:rsidP="007A09F8">
            <w:pPr>
              <w:jc w:val="center"/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0.5557</w:t>
            </w:r>
          </w:p>
        </w:tc>
      </w:tr>
      <w:tr w:rsidR="00D243F2" w:rsidRPr="0066102A" w14:paraId="44ACFD5D" w14:textId="77777777" w:rsidTr="0066102A">
        <w:tc>
          <w:tcPr>
            <w:tcW w:w="2214" w:type="dxa"/>
          </w:tcPr>
          <w:p w14:paraId="595440FF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104E4D2F" w14:textId="4EC63129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26F3AFAF" w14:textId="2458CBF6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</w:tcPr>
          <w:p w14:paraId="6DA79B79" w14:textId="7D955C94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5204550F" w14:textId="660D8D27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5" w:type="dxa"/>
          </w:tcPr>
          <w:p w14:paraId="0B401411" w14:textId="30ED06E2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344E8E11" w14:textId="102DCD4B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</w:p>
        </w:tc>
      </w:tr>
      <w:tr w:rsidR="00D243F2" w:rsidRPr="0066102A" w14:paraId="53AAA540" w14:textId="77777777" w:rsidTr="0066102A">
        <w:tc>
          <w:tcPr>
            <w:tcW w:w="2214" w:type="dxa"/>
          </w:tcPr>
          <w:p w14:paraId="5B61DFA8" w14:textId="48296AC5" w:rsidR="00D243F2" w:rsidRPr="0066102A" w:rsidRDefault="00D243F2" w:rsidP="007A09F8">
            <w:pPr>
              <w:rPr>
                <w:sz w:val="22"/>
                <w:szCs w:val="22"/>
              </w:rPr>
            </w:pPr>
            <w:r w:rsidRPr="0066102A">
              <w:rPr>
                <w:sz w:val="22"/>
                <w:szCs w:val="22"/>
              </w:rPr>
              <w:t>Psychomotor Factor</w:t>
            </w:r>
          </w:p>
        </w:tc>
        <w:tc>
          <w:tcPr>
            <w:tcW w:w="1450" w:type="dxa"/>
          </w:tcPr>
          <w:p w14:paraId="54CE1615" w14:textId="1746EE9A" w:rsidR="00D243F2" w:rsidRPr="0066102A" w:rsidRDefault="00D243F2" w:rsidP="007A0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x * TNFR2</w:t>
            </w:r>
          </w:p>
        </w:tc>
        <w:tc>
          <w:tcPr>
            <w:tcW w:w="1312" w:type="dxa"/>
          </w:tcPr>
          <w:p w14:paraId="01320C9C" w14:textId="7C1BB4C4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781A5C23" w14:textId="75507DC0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05</w:t>
            </w:r>
          </w:p>
        </w:tc>
        <w:tc>
          <w:tcPr>
            <w:tcW w:w="1392" w:type="dxa"/>
          </w:tcPr>
          <w:p w14:paraId="264DB602" w14:textId="755C97BC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305" w:type="dxa"/>
          </w:tcPr>
          <w:p w14:paraId="0E4C4385" w14:textId="4051A53E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45</w:t>
            </w:r>
          </w:p>
        </w:tc>
        <w:tc>
          <w:tcPr>
            <w:tcW w:w="1311" w:type="dxa"/>
          </w:tcPr>
          <w:p w14:paraId="1EC70229" w14:textId="1F29CE49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48</w:t>
            </w:r>
          </w:p>
        </w:tc>
      </w:tr>
      <w:tr w:rsidR="00D243F2" w:rsidRPr="0066102A" w14:paraId="0FC43EA3" w14:textId="77777777" w:rsidTr="0066102A">
        <w:tc>
          <w:tcPr>
            <w:tcW w:w="2214" w:type="dxa"/>
          </w:tcPr>
          <w:p w14:paraId="33D9E2E0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48E18729" w14:textId="21DB82D7" w:rsidR="00D243F2" w:rsidRPr="0066102A" w:rsidRDefault="00D243F2" w:rsidP="007A0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312" w:type="dxa"/>
          </w:tcPr>
          <w:p w14:paraId="0F0B1D4B" w14:textId="7D372E0B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386F8137" w14:textId="48EE6830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56</w:t>
            </w:r>
          </w:p>
        </w:tc>
        <w:tc>
          <w:tcPr>
            <w:tcW w:w="1392" w:type="dxa"/>
          </w:tcPr>
          <w:p w14:paraId="28BCF2F3" w14:textId="7D1FCD94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305" w:type="dxa"/>
          </w:tcPr>
          <w:p w14:paraId="73C11131" w14:textId="481EA64B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15</w:t>
            </w:r>
          </w:p>
        </w:tc>
        <w:tc>
          <w:tcPr>
            <w:tcW w:w="1311" w:type="dxa"/>
          </w:tcPr>
          <w:p w14:paraId="50BD787D" w14:textId="5ADE6B14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69</w:t>
            </w:r>
          </w:p>
        </w:tc>
      </w:tr>
      <w:tr w:rsidR="00D243F2" w:rsidRPr="0066102A" w14:paraId="24143A41" w14:textId="77777777" w:rsidTr="0066102A">
        <w:tc>
          <w:tcPr>
            <w:tcW w:w="2214" w:type="dxa"/>
          </w:tcPr>
          <w:p w14:paraId="3D10950C" w14:textId="21BEC452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4032BE48" w14:textId="3C797540" w:rsidR="00D243F2" w:rsidRPr="0066102A" w:rsidRDefault="00D243F2" w:rsidP="007A0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x * IL-10</w:t>
            </w:r>
          </w:p>
        </w:tc>
        <w:tc>
          <w:tcPr>
            <w:tcW w:w="1312" w:type="dxa"/>
          </w:tcPr>
          <w:p w14:paraId="75BAB096" w14:textId="3A649AE3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161561EE" w14:textId="75464C0E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912</w:t>
            </w:r>
          </w:p>
        </w:tc>
        <w:tc>
          <w:tcPr>
            <w:tcW w:w="1392" w:type="dxa"/>
          </w:tcPr>
          <w:p w14:paraId="4D5AAF9E" w14:textId="5BDCA686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7</w:t>
            </w:r>
          </w:p>
        </w:tc>
        <w:tc>
          <w:tcPr>
            <w:tcW w:w="1305" w:type="dxa"/>
          </w:tcPr>
          <w:p w14:paraId="2B10172B" w14:textId="3D9E84CE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67</w:t>
            </w:r>
          </w:p>
        </w:tc>
        <w:tc>
          <w:tcPr>
            <w:tcW w:w="1311" w:type="dxa"/>
          </w:tcPr>
          <w:p w14:paraId="23558D23" w14:textId="59093FA3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</w:tr>
      <w:tr w:rsidR="00D243F2" w:rsidRPr="0066102A" w14:paraId="729942B7" w14:textId="77777777" w:rsidTr="0066102A">
        <w:tc>
          <w:tcPr>
            <w:tcW w:w="2214" w:type="dxa"/>
          </w:tcPr>
          <w:p w14:paraId="256B1D7F" w14:textId="77777777" w:rsidR="00D243F2" w:rsidRPr="0066102A" w:rsidRDefault="00D243F2" w:rsidP="007A09F8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19575F5D" w14:textId="3BDDD8C9" w:rsidR="00D243F2" w:rsidRPr="0066102A" w:rsidRDefault="00D243F2" w:rsidP="007A0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</w:t>
            </w:r>
          </w:p>
        </w:tc>
        <w:tc>
          <w:tcPr>
            <w:tcW w:w="1312" w:type="dxa"/>
          </w:tcPr>
          <w:p w14:paraId="47F23E8A" w14:textId="4C20DB04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</w:tcPr>
          <w:p w14:paraId="3356001C" w14:textId="5B81DDAA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11</w:t>
            </w:r>
          </w:p>
        </w:tc>
        <w:tc>
          <w:tcPr>
            <w:tcW w:w="1392" w:type="dxa"/>
          </w:tcPr>
          <w:p w14:paraId="054F130F" w14:textId="483320B5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305" w:type="dxa"/>
          </w:tcPr>
          <w:p w14:paraId="459AD49B" w14:textId="345AE54D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63</w:t>
            </w:r>
          </w:p>
        </w:tc>
        <w:tc>
          <w:tcPr>
            <w:tcW w:w="1311" w:type="dxa"/>
          </w:tcPr>
          <w:p w14:paraId="5FDB13F3" w14:textId="1FE726BE" w:rsidR="00D243F2" w:rsidRPr="0066102A" w:rsidRDefault="00D243F2" w:rsidP="006610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7</w:t>
            </w:r>
          </w:p>
        </w:tc>
      </w:tr>
    </w:tbl>
    <w:p w14:paraId="7F48D9DA" w14:textId="0BFEE234" w:rsidR="00280F61" w:rsidRDefault="00280F61">
      <w:pPr>
        <w:rPr>
          <w:sz w:val="22"/>
          <w:szCs w:val="22"/>
        </w:rPr>
      </w:pPr>
    </w:p>
    <w:p w14:paraId="4C38AC72" w14:textId="3133AD3B" w:rsidR="00683E93" w:rsidRPr="0066102A" w:rsidRDefault="00683E93">
      <w:pPr>
        <w:rPr>
          <w:sz w:val="22"/>
          <w:szCs w:val="22"/>
        </w:rPr>
      </w:pPr>
      <w:r>
        <w:rPr>
          <w:sz w:val="22"/>
          <w:szCs w:val="22"/>
        </w:rPr>
        <w:t>FTT: Finger Tapping Task; Dx: Diagnosis; IL-6sr: Interleukin 6 soluble receptor; IL-1b: Interleukin 1 beta; IL-10: Interleukin 10; TMT: Trail Making Task; TNFR2: Tumor necrosis factor receptor 2; SC: symbol coding; IL-1RA: Interleukin 1 receptor antagonist</w:t>
      </w:r>
    </w:p>
    <w:sectPr w:rsidR="00683E93" w:rsidRPr="0066102A" w:rsidSect="0023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61"/>
    <w:rsid w:val="00000753"/>
    <w:rsid w:val="000A2B58"/>
    <w:rsid w:val="000B2321"/>
    <w:rsid w:val="000D101B"/>
    <w:rsid w:val="000F3778"/>
    <w:rsid w:val="002241A4"/>
    <w:rsid w:val="002375A5"/>
    <w:rsid w:val="00280F61"/>
    <w:rsid w:val="002C3720"/>
    <w:rsid w:val="002D0127"/>
    <w:rsid w:val="00451DE9"/>
    <w:rsid w:val="00471EE3"/>
    <w:rsid w:val="004F0CE8"/>
    <w:rsid w:val="004F3B10"/>
    <w:rsid w:val="00554520"/>
    <w:rsid w:val="005A1C48"/>
    <w:rsid w:val="006443E9"/>
    <w:rsid w:val="0066102A"/>
    <w:rsid w:val="0066797F"/>
    <w:rsid w:val="00683E93"/>
    <w:rsid w:val="00685441"/>
    <w:rsid w:val="006E27C2"/>
    <w:rsid w:val="007A09F8"/>
    <w:rsid w:val="007B29F2"/>
    <w:rsid w:val="007C2499"/>
    <w:rsid w:val="008463B2"/>
    <w:rsid w:val="00884503"/>
    <w:rsid w:val="00890AC7"/>
    <w:rsid w:val="008A4975"/>
    <w:rsid w:val="008E6ACB"/>
    <w:rsid w:val="008F7FD3"/>
    <w:rsid w:val="00921DAB"/>
    <w:rsid w:val="00933F61"/>
    <w:rsid w:val="00936029"/>
    <w:rsid w:val="009D48A2"/>
    <w:rsid w:val="009F31ED"/>
    <w:rsid w:val="00A13005"/>
    <w:rsid w:val="00B34A0B"/>
    <w:rsid w:val="00B769D8"/>
    <w:rsid w:val="00C42EA5"/>
    <w:rsid w:val="00C64E88"/>
    <w:rsid w:val="00C80A18"/>
    <w:rsid w:val="00C9237B"/>
    <w:rsid w:val="00D00469"/>
    <w:rsid w:val="00D243F2"/>
    <w:rsid w:val="00DD1F9C"/>
    <w:rsid w:val="00E0541C"/>
    <w:rsid w:val="00E46F05"/>
    <w:rsid w:val="00E661DA"/>
    <w:rsid w:val="00EF0CAB"/>
    <w:rsid w:val="00F33421"/>
    <w:rsid w:val="00F636D8"/>
    <w:rsid w:val="00F84120"/>
    <w:rsid w:val="00FA213D"/>
    <w:rsid w:val="00FB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C1FE8"/>
  <w15:chartTrackingRefBased/>
  <w15:docId w15:val="{B336E170-33AC-C541-8A89-5E357950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01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1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C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C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mith, David R.</dc:creator>
  <cp:keywords/>
  <dc:description/>
  <cp:lastModifiedBy>Goldsmith, David R.</cp:lastModifiedBy>
  <cp:revision>2</cp:revision>
  <dcterms:created xsi:type="dcterms:W3CDTF">2020-02-21T12:01:00Z</dcterms:created>
  <dcterms:modified xsi:type="dcterms:W3CDTF">2020-02-21T12:01:00Z</dcterms:modified>
</cp:coreProperties>
</file>